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B7C56" w14:textId="77777777" w:rsidR="00493705" w:rsidRPr="00D14A47" w:rsidRDefault="00493705" w:rsidP="00493705">
      <w:pPr>
        <w:spacing w:line="256" w:lineRule="auto"/>
        <w:rPr>
          <w:rFonts w:ascii="Times New Roman" w:hAnsi="Times New Roman" w:cs="Times New Roman"/>
          <w:b/>
        </w:rPr>
      </w:pPr>
      <w:r w:rsidRPr="00D14A47">
        <w:rPr>
          <w:rFonts w:ascii="Times New Roman" w:hAnsi="Times New Roman" w:cs="Times New Roman"/>
          <w:b/>
        </w:rPr>
        <w:t>Supplementary table 5. Antibiotic FDCs combinations including two highest critically important antibiotics</w:t>
      </w:r>
    </w:p>
    <w:tbl>
      <w:tblPr>
        <w:tblStyle w:val="TableGrid"/>
        <w:tblW w:w="9319" w:type="dxa"/>
        <w:tblLook w:val="0600" w:firstRow="0" w:lastRow="0" w:firstColumn="0" w:lastColumn="0" w:noHBand="1" w:noVBand="1"/>
      </w:tblPr>
      <w:tblGrid>
        <w:gridCol w:w="3823"/>
        <w:gridCol w:w="1417"/>
        <w:gridCol w:w="1113"/>
        <w:gridCol w:w="1205"/>
        <w:gridCol w:w="1761"/>
      </w:tblGrid>
      <w:tr w:rsidR="00493705" w:rsidRPr="00D14A47" w14:paraId="3FD36C2A" w14:textId="77777777" w:rsidTr="000646E8">
        <w:trPr>
          <w:trHeight w:val="20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DCACF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 xml:space="preserve">FDC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1954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>SU s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 xml:space="preserve"> in 201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72D8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 xml:space="preserve">US </w:t>
            </w: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>FDA approval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C5AD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Cs w:val="20"/>
                <w:lang w:val="it-IT" w:eastAsia="it-IT"/>
              </w:rPr>
              <w:t>EML listed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4568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  <w:lang w:val="it-IT" w:eastAsia="it-IT"/>
              </w:rPr>
              <w:t>Countries</w:t>
            </w:r>
          </w:p>
        </w:tc>
      </w:tr>
      <w:tr w:rsidR="00493705" w:rsidRPr="00D14A47" w14:paraId="0575DD9C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68BE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cefixime/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0091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31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6F5A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9DC6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372BE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33030D54" w14:textId="77777777" w:rsidTr="000646E8">
        <w:trPr>
          <w:trHeight w:val="8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6372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val="it-IT" w:eastAsia="it-IT"/>
              </w:rPr>
              <w:t>azithromycin/cefix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C19E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val="it-IT" w:eastAsia="it-IT"/>
              </w:rPr>
              <w:t xml:space="preserve">0.17 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27C87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00E61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4FB7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, Indonesia</w:t>
            </w:r>
          </w:p>
        </w:tc>
      </w:tr>
      <w:tr w:rsidR="00493705" w:rsidRPr="00D14A47" w14:paraId="60BAF061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0E15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azithromycin/lev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08CE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A41F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1891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74AE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37A84F73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A9C7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azithromycin/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30C1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1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2085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884C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C0B9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0014DD02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CB3D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cefixime/moxi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C28B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311A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8DC9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1B9A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252BD21A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F4528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cefixime/lev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E88C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223F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8722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4D854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6A1ABB42" w14:textId="77777777" w:rsidTr="000646E8">
        <w:trPr>
          <w:trHeight w:val="15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0325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azithromycin/cefixime/</w:t>
            </w:r>
            <w:r w:rsidRPr="00D14A47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Cs w:val="20"/>
                <w:lang w:val="it-IT" w:eastAsia="it-IT"/>
              </w:rPr>
              <w:t>L. acidophil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51CC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7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D128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C166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460B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7A2979E2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EB3B6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 xml:space="preserve">cefixime//ofloxacin/ </w:t>
            </w:r>
            <w:r w:rsidRPr="00D14A47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Cs w:val="20"/>
                <w:lang w:val="it-IT" w:eastAsia="it-IT"/>
              </w:rPr>
              <w:t>L. acidophil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13B3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97E9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B656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4E245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7C7FD6ED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C705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cefixime/cefpodoxime proxet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BE4B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9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14EC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54C3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8B10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  <w:tr w:rsidR="00493705" w:rsidRPr="00D14A47" w14:paraId="31CE76A8" w14:textId="77777777" w:rsidTr="000646E8">
        <w:trPr>
          <w:trHeight w:val="1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3483" w14:textId="77777777" w:rsidR="00493705" w:rsidRPr="00D14A47" w:rsidRDefault="00493705" w:rsidP="000646E8">
            <w:pPr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ceftriaxone/vanco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6D83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vertAlign w:val="superscript"/>
                <w:lang w:val="it-IT" w:eastAsia="it-IT"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23852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73D6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val="it-IT" w:eastAsia="it-IT"/>
              </w:rPr>
              <w:t>no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AE9D" w14:textId="77777777" w:rsidR="00493705" w:rsidRPr="00D14A47" w:rsidRDefault="00493705" w:rsidP="000646E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val="it-IT" w:eastAsia="it-IT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it-IT" w:eastAsia="it-IT"/>
              </w:rPr>
              <w:t>India</w:t>
            </w:r>
          </w:p>
        </w:tc>
      </w:tr>
    </w:tbl>
    <w:p w14:paraId="3F9B4569" w14:textId="77777777" w:rsidR="00493705" w:rsidRDefault="00493705"/>
    <w:sectPr w:rsidR="00493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05"/>
    <w:rsid w:val="00493705"/>
    <w:rsid w:val="00D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E126"/>
  <w15:chartTrackingRefBased/>
  <w15:docId w15:val="{67FE7E40-6D0C-4D4F-8A1F-4F91F200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3T02:34:00Z</dcterms:created>
  <dcterms:modified xsi:type="dcterms:W3CDTF">2020-12-03T02:35:00Z</dcterms:modified>
</cp:coreProperties>
</file>